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B9C8C" w14:textId="0BD6FCFF" w:rsidR="005E1E5F" w:rsidRPr="00365785" w:rsidRDefault="00702A08" w:rsidP="005E1E5F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22626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</w:p>
    <w:p w14:paraId="7371AB7B" w14:textId="77777777" w:rsidR="005E1E5F" w:rsidRDefault="005E1E5F" w:rsidP="005E1E5F">
      <w:pPr>
        <w:spacing w:after="0"/>
        <w:rPr>
          <w:rFonts w:ascii="Courier New" w:hAnsi="Courier New" w:cs="Courier New"/>
          <w:sz w:val="18"/>
          <w:szCs w:val="16"/>
          <w:lang w:val="en-GB"/>
        </w:rPr>
      </w:pPr>
      <w:r w:rsidRPr="00EB77B3">
        <w:rPr>
          <w:rFonts w:ascii="Courier New" w:hAnsi="Courier New" w:cs="Courier New"/>
          <w:sz w:val="18"/>
          <w:szCs w:val="16"/>
          <w:lang w:val="en-GB"/>
        </w:rPr>
        <w:t>1</w:t>
      </w:r>
      <w:r>
        <w:rPr>
          <w:rFonts w:ascii="Courier New" w:hAnsi="Courier New" w:cs="Courier New"/>
          <w:sz w:val="18"/>
          <w:szCs w:val="16"/>
          <w:lang w:val="en-GB"/>
        </w:rPr>
        <w:tab/>
      </w:r>
      <w:r w:rsidRPr="00A4029C">
        <w:rPr>
          <w:rFonts w:ascii="Courier New" w:hAnsi="Courier New" w:cs="Courier New"/>
          <w:sz w:val="18"/>
          <w:szCs w:val="16"/>
          <w:lang w:val="en-GB"/>
        </w:rPr>
        <w:t>CGAACCTGTG</w:t>
      </w:r>
      <w:r>
        <w:rPr>
          <w:rFonts w:ascii="Courier New" w:hAnsi="Courier New" w:cs="Courier New"/>
          <w:sz w:val="18"/>
          <w:szCs w:val="16"/>
          <w:lang w:val="en-GB"/>
        </w:rPr>
        <w:t xml:space="preserve"> </w:t>
      </w:r>
      <w:r w:rsidRPr="00A4029C">
        <w:rPr>
          <w:rFonts w:ascii="Courier New" w:hAnsi="Courier New" w:cs="Courier New"/>
          <w:sz w:val="18"/>
          <w:szCs w:val="16"/>
          <w:lang w:val="en-GB"/>
        </w:rPr>
        <w:t>GACTTTGTTG</w:t>
      </w:r>
      <w:r>
        <w:rPr>
          <w:rFonts w:ascii="Courier New" w:hAnsi="Courier New" w:cs="Courier New"/>
          <w:sz w:val="18"/>
          <w:szCs w:val="16"/>
          <w:lang w:val="en-GB"/>
        </w:rPr>
        <w:t xml:space="preserve"> </w:t>
      </w:r>
      <w:r w:rsidRPr="00A4029C">
        <w:rPr>
          <w:rFonts w:ascii="Courier New" w:hAnsi="Courier New" w:cs="Courier New"/>
          <w:sz w:val="18"/>
          <w:szCs w:val="16"/>
          <w:lang w:val="en-GB"/>
        </w:rPr>
        <w:t>CAATCCTGTG</w:t>
      </w:r>
      <w:r>
        <w:rPr>
          <w:rFonts w:ascii="Courier New" w:hAnsi="Courier New" w:cs="Courier New"/>
          <w:sz w:val="18"/>
          <w:szCs w:val="16"/>
          <w:lang w:val="en-GB"/>
        </w:rPr>
        <w:t xml:space="preserve"> </w:t>
      </w:r>
      <w:r w:rsidRPr="00A4029C">
        <w:rPr>
          <w:rFonts w:ascii="Courier New" w:hAnsi="Courier New" w:cs="Courier New"/>
          <w:sz w:val="18"/>
          <w:szCs w:val="16"/>
          <w:lang w:val="en-GB"/>
        </w:rPr>
        <w:t>GCGTCATGGC</w:t>
      </w:r>
      <w:r>
        <w:rPr>
          <w:rFonts w:ascii="Courier New" w:hAnsi="Courier New" w:cs="Courier New"/>
          <w:sz w:val="18"/>
          <w:szCs w:val="16"/>
          <w:lang w:val="en-GB"/>
        </w:rPr>
        <w:t xml:space="preserve"> </w:t>
      </w:r>
      <w:r w:rsidRPr="00A4029C">
        <w:rPr>
          <w:rFonts w:ascii="Courier New" w:hAnsi="Courier New" w:cs="Courier New"/>
          <w:sz w:val="18"/>
          <w:szCs w:val="16"/>
          <w:lang w:val="en-GB"/>
        </w:rPr>
        <w:t>ATGGCGAGTG</w:t>
      </w:r>
      <w:r>
        <w:rPr>
          <w:rFonts w:ascii="Courier New" w:hAnsi="Courier New" w:cs="Courier New"/>
          <w:sz w:val="18"/>
          <w:szCs w:val="16"/>
          <w:lang w:val="en-GB"/>
        </w:rPr>
        <w:t xml:space="preserve"> </w:t>
      </w:r>
      <w:r w:rsidRPr="00A4029C">
        <w:rPr>
          <w:rFonts w:ascii="Courier New" w:hAnsi="Courier New" w:cs="Courier New"/>
          <w:sz w:val="18"/>
          <w:szCs w:val="16"/>
          <w:lang w:val="en-GB"/>
        </w:rPr>
        <w:t>CGTTGATTGA</w:t>
      </w:r>
      <w:r>
        <w:rPr>
          <w:rFonts w:ascii="Courier New" w:hAnsi="Courier New" w:cs="Courier New"/>
          <w:sz w:val="18"/>
          <w:szCs w:val="16"/>
          <w:lang w:val="en-GB"/>
        </w:rPr>
        <w:t xml:space="preserve">  60</w:t>
      </w:r>
    </w:p>
    <w:p w14:paraId="6ACC7B00" w14:textId="77777777" w:rsidR="005E1E5F" w:rsidRDefault="005E1E5F" w:rsidP="005E1E5F">
      <w:pPr>
        <w:spacing w:after="0"/>
        <w:rPr>
          <w:rFonts w:ascii="Courier New" w:hAnsi="Courier New" w:cs="Courier New"/>
          <w:sz w:val="18"/>
          <w:szCs w:val="16"/>
          <w:lang w:val="en-GB"/>
        </w:rPr>
      </w:pPr>
      <w:r>
        <w:rPr>
          <w:rFonts w:ascii="Courier New" w:hAnsi="Courier New" w:cs="Courier New"/>
          <w:sz w:val="18"/>
          <w:szCs w:val="16"/>
          <w:lang w:val="en-GB"/>
        </w:rPr>
        <w:t>61</w:t>
      </w:r>
      <w:r>
        <w:rPr>
          <w:rFonts w:ascii="Courier New" w:hAnsi="Courier New" w:cs="Courier New"/>
          <w:sz w:val="18"/>
          <w:szCs w:val="16"/>
          <w:lang w:val="en-GB"/>
        </w:rPr>
        <w:tab/>
      </w:r>
      <w:r w:rsidRPr="00A4029C">
        <w:rPr>
          <w:rFonts w:ascii="Courier New" w:hAnsi="Courier New" w:cs="Courier New"/>
          <w:sz w:val="18"/>
          <w:szCs w:val="16"/>
          <w:lang w:val="en-GB"/>
        </w:rPr>
        <w:t>CTCTCACTTA</w:t>
      </w:r>
      <w:r>
        <w:rPr>
          <w:rFonts w:ascii="Courier New" w:hAnsi="Courier New" w:cs="Courier New"/>
          <w:sz w:val="18"/>
          <w:szCs w:val="16"/>
          <w:lang w:val="en-GB"/>
        </w:rPr>
        <w:t xml:space="preserve"> </w:t>
      </w:r>
      <w:r w:rsidRPr="00A4029C">
        <w:rPr>
          <w:rFonts w:ascii="Courier New" w:hAnsi="Courier New" w:cs="Courier New"/>
          <w:sz w:val="18"/>
          <w:szCs w:val="16"/>
          <w:lang w:val="en-GB"/>
        </w:rPr>
        <w:t>CGCTGATTGC</w:t>
      </w:r>
      <w:r>
        <w:rPr>
          <w:rFonts w:ascii="Courier New" w:hAnsi="Courier New" w:cs="Courier New"/>
          <w:sz w:val="18"/>
          <w:szCs w:val="16"/>
          <w:lang w:val="en-GB"/>
        </w:rPr>
        <w:t xml:space="preserve"> </w:t>
      </w:r>
      <w:r w:rsidRPr="00A4029C">
        <w:rPr>
          <w:rFonts w:ascii="Courier New" w:hAnsi="Courier New" w:cs="Courier New"/>
          <w:sz w:val="18"/>
          <w:szCs w:val="16"/>
          <w:lang w:val="en-GB"/>
        </w:rPr>
        <w:t>TGGCCAAGTG</w:t>
      </w:r>
      <w:r>
        <w:rPr>
          <w:rFonts w:ascii="Courier New" w:hAnsi="Courier New" w:cs="Courier New"/>
          <w:sz w:val="18"/>
          <w:szCs w:val="16"/>
          <w:lang w:val="en-GB"/>
        </w:rPr>
        <w:t xml:space="preserve"> </w:t>
      </w:r>
      <w:r w:rsidRPr="00A4029C">
        <w:rPr>
          <w:rFonts w:ascii="Courier New" w:hAnsi="Courier New" w:cs="Courier New"/>
          <w:sz w:val="18"/>
          <w:szCs w:val="16"/>
          <w:lang w:val="en-GB"/>
        </w:rPr>
        <w:t>CGTATAGGAG</w:t>
      </w:r>
      <w:r>
        <w:rPr>
          <w:rFonts w:ascii="Courier New" w:hAnsi="Courier New" w:cs="Courier New"/>
          <w:sz w:val="18"/>
          <w:szCs w:val="16"/>
          <w:lang w:val="en-GB"/>
        </w:rPr>
        <w:t xml:space="preserve"> </w:t>
      </w:r>
      <w:r w:rsidRPr="00A4029C">
        <w:rPr>
          <w:rFonts w:ascii="Courier New" w:hAnsi="Courier New" w:cs="Courier New"/>
          <w:sz w:val="18"/>
          <w:szCs w:val="16"/>
          <w:lang w:val="en-GB"/>
        </w:rPr>
        <w:t>CCCTTCACGT</w:t>
      </w:r>
      <w:r>
        <w:rPr>
          <w:rFonts w:ascii="Courier New" w:hAnsi="Courier New" w:cs="Courier New"/>
          <w:sz w:val="18"/>
          <w:szCs w:val="16"/>
          <w:lang w:val="en-GB"/>
        </w:rPr>
        <w:t xml:space="preserve"> </w:t>
      </w:r>
      <w:r w:rsidRPr="00A4029C">
        <w:rPr>
          <w:rFonts w:ascii="Courier New" w:hAnsi="Courier New" w:cs="Courier New"/>
          <w:sz w:val="18"/>
          <w:szCs w:val="16"/>
          <w:lang w:val="en-GB"/>
        </w:rPr>
        <w:t>CGGTAAAAT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>A</w:t>
      </w:r>
      <w:r>
        <w:rPr>
          <w:rFonts w:ascii="Courier New" w:hAnsi="Courier New" w:cs="Courier New"/>
          <w:sz w:val="18"/>
          <w:szCs w:val="16"/>
          <w:lang w:val="en-GB"/>
        </w:rPr>
        <w:t xml:space="preserve">  120</w:t>
      </w:r>
    </w:p>
    <w:p w14:paraId="4197AFCD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2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TGAGTGAAAG CACAATGTCG TTGTGGAACA GAGCACAGCA GCTTCCCGCA GATGACCTCC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80</w:t>
      </w:r>
    </w:p>
    <w:p w14:paraId="73402E9A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8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GTCGGGTCCA GGGTATATAT GGTGAACAGT TCCCGATTGA GGTGCGACAC TACCTGGCAG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40</w:t>
      </w:r>
    </w:p>
    <w:p w14:paraId="0048AFB4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4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GATGGATAGA AGACAAGATG CAGCAATGGA ATGAAATTGA TCCAGATAAT CCAAGCCATA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300</w:t>
      </w:r>
    </w:p>
    <w:p w14:paraId="7F893346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30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GTCAGTATGC CCAGTCCCTA GTGTCCCAGC TCATACAAGA AATTGAAAAC AAAGCTCTAA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360</w:t>
      </w:r>
    </w:p>
    <w:p w14:paraId="4D810F0C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36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GTTATGCAAA CAATGAAGAC CTATTTCTTG TCCGTATGCG TTTAGATGAA GCTGCAACCT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420</w:t>
      </w:r>
    </w:p>
    <w:p w14:paraId="6B2B28EE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42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CCTTCAGGAC ACGGTACCTG AACAGCAATC CCCTTGGGCT GGTGGGCATC ATACGCCAGT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480</w:t>
      </w:r>
    </w:p>
    <w:p w14:paraId="71CE300A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48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GCTTGAACAC TGAACACAAT CTGGTTCAAC AGAATGAAAA TATGTTAGGA GGAGGTGTTT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540</w:t>
      </w:r>
    </w:p>
    <w:p w14:paraId="0E15D9F6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54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CACATGCAAC AAACATGGTC ATAGAACCAT GTGCAGAAAT TGAGCAGGAG TTAAGGATAC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600</w:t>
      </w:r>
    </w:p>
    <w:p w14:paraId="77575C40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60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TTCATGAACG TACACGGGAA ACGGCAAATG AACTGAGACA CTTGGAACAA GAGCAAGAAT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660</w:t>
      </w:r>
    </w:p>
    <w:p w14:paraId="6D7AF1B1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66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CATTTGCCTT ACAATACCAT GACTGTGCAA AAATTAATGC TCACCTTTCC CACATTCAAA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720</w:t>
      </w:r>
    </w:p>
    <w:p w14:paraId="2097099D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72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GCCAGGAGAG AACGCAACAG AATCGAGAGA TGGAACAGAG CCTTCGGAGA CGGAAAGAGT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780</w:t>
      </w:r>
    </w:p>
    <w:p w14:paraId="5D589EAE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78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TAGGGGAGCA ACAGTTGGCG CAGAAGGTGT CAGGGCTATT GCAGCTGCGC ATGGCTCTGG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840</w:t>
      </w:r>
    </w:p>
    <w:p w14:paraId="2BCC6077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84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CAGATAAGCA CAAAGGTACC ATTGATCGCT TGAATAGTCT TCAGCAGCGC ATCCTAGATG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900</w:t>
      </w:r>
    </w:p>
    <w:p w14:paraId="5A9D743E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90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AAGAGTTAAT CAATTGGAAG AGAGACCAGC AGATGCATGG GAATGGCAAA CCTTTTAATC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960</w:t>
      </w:r>
    </w:p>
    <w:p w14:paraId="65816582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96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CAAACAAATT AGACCAGATA CAAGAATGGT GTGAAGCACT AGCAGAAATT ATATGGCTCA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020</w:t>
      </w:r>
    </w:p>
    <w:p w14:paraId="30201727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02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ATCGACACCA GATAAAAGAA TGTGAACGAC ACCAGACTAA GATACCCATA ACTCCTCCTG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080</w:t>
      </w:r>
    </w:p>
    <w:p w14:paraId="5A24EE5C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08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GCGGGGTTGA CATGCTGCCA ACTCTAAATT CCCACATTAC TCGTCTTTTG TCATCACTTG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140</w:t>
      </w:r>
    </w:p>
    <w:p w14:paraId="55D92C4B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14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TTACCAGTAC TTTTATTATT GAGAAACAGC CACCCCAAGT GATGAAAACA AACACACGCT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200</w:t>
      </w:r>
    </w:p>
    <w:p w14:paraId="0785102B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20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TCACAGCAAC TGTCCGTTTA CTTGTGGGAG GCAAATTAAA TGTAAACATG ACACCTCCCC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260</w:t>
      </w:r>
    </w:p>
    <w:p w14:paraId="16C9E9B6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26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AAGTGCGAGT CTCAATCATT AGTGAAGCCC AGGCTAATGC TCTGTTGAAG AACGACCAAA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320</w:t>
      </w:r>
    </w:p>
    <w:p w14:paraId="5B17A569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32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TGAACAAGGG GGAACAGTCT GGTGAGATCC TGAACAACAC TGGAACTATG GAGTATAATC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380</w:t>
      </w:r>
    </w:p>
    <w:p w14:paraId="3531931F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38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AGACTTCGAG GCAGCTTTCA GTTAGTTTCC GTAATATGCA GCTGAGGAAG ATCAAGCGAG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440</w:t>
      </w:r>
    </w:p>
    <w:p w14:paraId="49E5EE45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44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CTGAGAAAAA GGGCACAGAG TCGGTAATGG ATGAGAAATT CTCCCTACTT TTTCAGTCAC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500</w:t>
      </w:r>
    </w:p>
    <w:p w14:paraId="14F29706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50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AGTTCAGTGT GGGAGGTGGA GAACTTGTTT TCCAAGTATG GACTCTGTCT TTGCCAGTTG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560</w:t>
      </w:r>
    </w:p>
    <w:p w14:paraId="39987F5F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56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TGGTTATTGT CCATGGCAAT CAGGAGCCTC ATGCTTGGGC AACAGTGTCA TGGGATAATG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620</w:t>
      </w:r>
    </w:p>
    <w:p w14:paraId="2A5B3036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62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CATTTGCAGA ACAAGGCCGC ATTCCATTTA CTGTTCCAGA AAAGGTACCA TGGCCACAAA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680</w:t>
      </w:r>
    </w:p>
    <w:p w14:paraId="07555326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68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TTGCAGACAT GTTAGACACC AAATTCAAAG CTGCCACTGG AAGGGGACTA ACAGAAGACA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740</w:t>
      </w:r>
    </w:p>
    <w:p w14:paraId="6F638FE0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74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ACCTGAAATT CCTGGCAGGA AAAGCCTTTA GGAATCCACA AGTCCAAGAT TTTACAAACA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800</w:t>
      </w:r>
    </w:p>
    <w:p w14:paraId="5993719F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80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TGATGCTCTC ATGGTCCCAG TTCTGCAAGG AGCCCCTGTC TGAGCGAAAC TTCACATTTT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860</w:t>
      </w:r>
    </w:p>
    <w:p w14:paraId="087AB44F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86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GGGAGTGGTT CTTTGCAGTG ATGAAGGTTA CAAGAGAACA CCTGCGCCAG CAGTGGAACG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920</w:t>
      </w:r>
    </w:p>
    <w:p w14:paraId="6664027A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92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ATGGCTCCAT CATGGGTTTT GTGGGTCGAC GCCAGGCAGA AGAAATGCTT AAGAATTCCA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980</w:t>
      </w:r>
    </w:p>
    <w:p w14:paraId="25C002F9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198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AGTCAGGCAC TTTCTTGCTC CGTGTCTCTG ACTCTGAATT AGGAGGGGTG ACAATTGCCT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040</w:t>
      </w:r>
    </w:p>
    <w:p w14:paraId="523EDF93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04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GGATGTATGA AGATACGACT AAAGCCTGTC AACGTGATGT TTTCATGCTG CAGCCATTCA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100</w:t>
      </w:r>
    </w:p>
    <w:p w14:paraId="5113F16E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10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CCAGTAAAGC CTTCGCCATC CGTCCTCTAG CTGATGTGAT CGCTGACTTG AATTACCTCC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160</w:t>
      </w:r>
    </w:p>
    <w:p w14:paraId="0521D970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0000" w:themeColor="text1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16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TTTACCTATA TCCGAATGTG CCTAAGGATC AAGCCTTTGG AAAGTACTAC ACGCCCCTTG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220</w:t>
      </w:r>
    </w:p>
    <w:p w14:paraId="7E9F544F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22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GAGAGCAACA GCCCACAACT AATAATGGTT ATGTAAAGCC TCAACTAAAG ACCCATGTAC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280</w:t>
      </w:r>
    </w:p>
    <w:p w14:paraId="41724480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28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CAGGATGGTC AGGTGATCCC ATGGATTCAT ATCCCAACAC ACCACAAACT ATGTATGGTG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340</w:t>
      </w:r>
    </w:p>
    <w:p w14:paraId="57BAA842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B0F0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34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 xml:space="preserve">GCATGGGTGG CCCTCCGTCC GTTAGTTCAA ATCCATCTGA CTGTGTCTCA ACTGACCAAA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400</w:t>
      </w:r>
    </w:p>
    <w:p w14:paraId="2ED5C9F0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0000" w:themeColor="text1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401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ab/>
        <w:t>AACCTACGTT GGATTCTCCT TTATTTGATG CAGCAAATGT CCTCTCAGAC TTTTCATAA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G</w:t>
      </w:r>
      <w:r w:rsidRPr="00FF0171">
        <w:rPr>
          <w:rFonts w:ascii="Courier New" w:hAnsi="Courier New" w:cs="Courier New"/>
          <w:color w:val="00B0F0"/>
          <w:sz w:val="18"/>
          <w:szCs w:val="16"/>
          <w:lang w:val="en-GB"/>
        </w:rPr>
        <w:t xml:space="preserve">  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460</w:t>
      </w:r>
    </w:p>
    <w:p w14:paraId="5AB0CD7C" w14:textId="77777777" w:rsidR="005E1E5F" w:rsidRPr="00FF0171" w:rsidRDefault="005E1E5F" w:rsidP="005E1E5F">
      <w:pPr>
        <w:spacing w:after="0"/>
        <w:rPr>
          <w:rFonts w:ascii="Courier New" w:hAnsi="Courier New" w:cs="Courier New"/>
          <w:color w:val="000000" w:themeColor="text1"/>
          <w:sz w:val="18"/>
          <w:szCs w:val="16"/>
          <w:lang w:val="en-GB"/>
        </w:rPr>
      </w:pP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>2461</w:t>
      </w:r>
      <w:r w:rsidRPr="00FF0171">
        <w:rPr>
          <w:rFonts w:ascii="Courier New" w:hAnsi="Courier New" w:cs="Courier New"/>
          <w:color w:val="000000" w:themeColor="text1"/>
          <w:sz w:val="18"/>
          <w:szCs w:val="16"/>
          <w:lang w:val="en-GB"/>
        </w:rPr>
        <w:tab/>
        <w:t>TTTGCACAAC AAGCTGTATC ATTTTTGAGC T                                 2491</w:t>
      </w:r>
    </w:p>
    <w:p w14:paraId="4BC7EAF5" w14:textId="77777777" w:rsidR="005E1E5F" w:rsidRDefault="005E1E5F" w:rsidP="005E1E5F">
      <w:pPr>
        <w:spacing w:after="0"/>
        <w:rPr>
          <w:rFonts w:ascii="Courier New" w:hAnsi="Courier New" w:cs="Courier New"/>
          <w:sz w:val="18"/>
          <w:szCs w:val="16"/>
          <w:lang w:val="en-GB"/>
        </w:rPr>
      </w:pPr>
    </w:p>
    <w:p w14:paraId="4F8D9BD5" w14:textId="77777777" w:rsidR="005E1E5F" w:rsidRDefault="005E1E5F" w:rsidP="005E1E5F">
      <w:pPr>
        <w:spacing w:after="0"/>
        <w:rPr>
          <w:rFonts w:ascii="Courier New" w:hAnsi="Courier New" w:cs="Courier New"/>
          <w:sz w:val="18"/>
          <w:szCs w:val="16"/>
          <w:lang w:val="en-GB"/>
        </w:rPr>
      </w:pPr>
    </w:p>
    <w:p w14:paraId="06A02AA0" w14:textId="77777777" w:rsidR="005E1E5F" w:rsidRDefault="005E1E5F" w:rsidP="005E1E5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8FF359" w14:textId="77777777" w:rsidR="005E1E5F" w:rsidRDefault="005E1E5F" w:rsidP="005E1E5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777227" w14:textId="77777777" w:rsidR="005E1E5F" w:rsidRDefault="005E1E5F" w:rsidP="005E1E5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B630D53" w14:textId="77777777" w:rsidR="005E1E5F" w:rsidRDefault="005E1E5F" w:rsidP="005E1E5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02E3C0" w14:textId="77777777" w:rsidR="005E1E5F" w:rsidRDefault="005E1E5F" w:rsidP="005E1E5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E7F1E1" w14:textId="77777777" w:rsidR="005E1E5F" w:rsidRDefault="005E1E5F" w:rsidP="005E1E5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36EFE6" w14:textId="6A49EFAB" w:rsidR="005E1E5F" w:rsidRPr="00AE76E9" w:rsidRDefault="00702A08" w:rsidP="005E1E5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8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</w:p>
    <w:p w14:paraId="0A9E1603" w14:textId="77777777" w:rsidR="005E1E5F" w:rsidRDefault="005E1E5F" w:rsidP="005E1E5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80B3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0837AD4" wp14:editId="6F0BC9AA">
            <wp:extent cx="5934075" cy="6054565"/>
            <wp:effectExtent l="0" t="0" r="0" b="3810"/>
            <wp:docPr id="549" name="Picture 5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7034" cy="6057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F2131" w14:textId="77777777" w:rsidR="005E1E5F" w:rsidRDefault="005E1E5F" w:rsidP="005E1E5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80B34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324476DE" wp14:editId="07910316">
            <wp:extent cx="5947640" cy="5686425"/>
            <wp:effectExtent l="0" t="0" r="0" b="0"/>
            <wp:docPr id="550" name="Picture 5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52456" cy="56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0B3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1300DB3" wp14:editId="0B8A7A66">
            <wp:extent cx="5924550" cy="795985"/>
            <wp:effectExtent l="0" t="0" r="0" b="4445"/>
            <wp:docPr id="551" name="Picture 5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63925" cy="80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9462B" w14:textId="77777777" w:rsidR="005E1E5F" w:rsidRDefault="005E1E5F" w:rsidP="005E1E5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B5B2B7" w14:textId="77777777" w:rsidR="005E1E5F" w:rsidRPr="00580B34" w:rsidRDefault="005E1E5F" w:rsidP="005E1E5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80B34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5A8663E2" wp14:editId="70B2C438">
            <wp:extent cx="5944452" cy="2371725"/>
            <wp:effectExtent l="0" t="0" r="0" b="0"/>
            <wp:docPr id="553" name="Picture 5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8041" cy="2373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BD8A8" w14:textId="27B98FDD" w:rsidR="005E1E5F" w:rsidRPr="00AF1FFB" w:rsidRDefault="00702A08" w:rsidP="004923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2405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</w:p>
    <w:p w14:paraId="0D1690EB" w14:textId="77777777" w:rsidR="00F942E7" w:rsidRPr="005E1E5F" w:rsidRDefault="00F942E7">
      <w:pPr>
        <w:rPr>
          <w:lang w:val="en-GB"/>
        </w:rPr>
      </w:pPr>
    </w:p>
    <w:sectPr w:rsidR="00F942E7" w:rsidRPr="005E1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4F"/>
    <w:rsid w:val="00122626"/>
    <w:rsid w:val="00240537"/>
    <w:rsid w:val="004900D7"/>
    <w:rsid w:val="004923F5"/>
    <w:rsid w:val="005E1E5F"/>
    <w:rsid w:val="00702A08"/>
    <w:rsid w:val="00B3214A"/>
    <w:rsid w:val="00C1764F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E8455"/>
  <w15:chartTrackingRefBased/>
  <w15:docId w15:val="{6FBDB317-4E11-4A90-B08D-BF6CDA951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E5F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E1E5F"/>
    <w:pPr>
      <w:spacing w:after="200" w:line="276" w:lineRule="auto"/>
      <w:ind w:left="720"/>
      <w:contextualSpacing/>
    </w:pPr>
    <w:rPr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E1E5F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9</cp:revision>
  <dcterms:created xsi:type="dcterms:W3CDTF">2020-03-02T08:33:00Z</dcterms:created>
  <dcterms:modified xsi:type="dcterms:W3CDTF">2021-06-06T16:01:00Z</dcterms:modified>
</cp:coreProperties>
</file>